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9BA17" w14:textId="7D7DAAAE" w:rsidR="00B93C43" w:rsidRDefault="00181A90" w:rsidP="00B93C43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Multimedia </w:t>
      </w:r>
      <w:r w:rsidR="00B93C43">
        <w:rPr>
          <w:rFonts w:ascii="Times New Roman" w:hAnsi="Times New Roman"/>
          <w:b/>
          <w:lang w:val="en-GB"/>
        </w:rPr>
        <w:t xml:space="preserve">Appendix </w:t>
      </w:r>
      <w:r>
        <w:rPr>
          <w:rFonts w:ascii="Times New Roman" w:hAnsi="Times New Roman"/>
          <w:b/>
          <w:lang w:val="en-GB"/>
        </w:rPr>
        <w:t>4</w:t>
      </w:r>
      <w:r w:rsidR="00B93C43">
        <w:rPr>
          <w:rFonts w:ascii="Times New Roman" w:hAnsi="Times New Roman"/>
          <w:b/>
          <w:lang w:val="en-GB"/>
        </w:rPr>
        <w:t>.</w:t>
      </w:r>
      <w:r w:rsidR="00B93C43" w:rsidRPr="00A60840">
        <w:rPr>
          <w:rFonts w:ascii="Times New Roman" w:hAnsi="Times New Roman"/>
          <w:lang w:val="en-GB"/>
        </w:rPr>
        <w:t xml:space="preserve"> topic list for healthcare professionals the Direct Discharge protocol</w:t>
      </w:r>
    </w:p>
    <w:p w14:paraId="5544F832" w14:textId="77777777" w:rsidR="00B93C43" w:rsidRDefault="00B93C43" w:rsidP="00B93C43">
      <w:pPr>
        <w:rPr>
          <w:rFonts w:ascii="Times New Roman" w:hAnsi="Times New Roman"/>
          <w:b/>
          <w:lang w:val="en-GB"/>
        </w:rPr>
      </w:pPr>
    </w:p>
    <w:p w14:paraId="51F268F6" w14:textId="77777777" w:rsidR="00B93C43" w:rsidRPr="00A60840" w:rsidRDefault="00B93C43" w:rsidP="00B93C43">
      <w:pPr>
        <w:rPr>
          <w:b/>
          <w:lang w:val="en-GB"/>
        </w:rPr>
      </w:pPr>
      <w:r w:rsidRPr="00A60840">
        <w:rPr>
          <w:b/>
          <w:lang w:val="en-GB"/>
        </w:rPr>
        <w:t>Topic list used for healthcare professionals to evaluate the Direct Discharge Protocol</w:t>
      </w:r>
    </w:p>
    <w:p w14:paraId="5BB17431" w14:textId="77777777" w:rsidR="00B93C43" w:rsidRPr="00510652" w:rsidRDefault="00B93C43" w:rsidP="00B93C43">
      <w:pPr>
        <w:rPr>
          <w:lang w:val="en-GB" w:eastAsia="nl-NL"/>
        </w:rPr>
      </w:pPr>
    </w:p>
    <w:p w14:paraId="41C358F0" w14:textId="77777777" w:rsidR="00B93C43" w:rsidRPr="00101B8C" w:rsidRDefault="00B93C43" w:rsidP="00B93C43">
      <w:pPr>
        <w:rPr>
          <w:rFonts w:ascii="Arial" w:hAnsi="Arial" w:cs="Arial"/>
          <w:b/>
          <w:lang w:val="en-GB"/>
        </w:rPr>
      </w:pPr>
      <w:r w:rsidRPr="00101B8C">
        <w:rPr>
          <w:rFonts w:ascii="Arial" w:hAnsi="Arial" w:cs="Arial"/>
          <w:b/>
          <w:lang w:val="en-GB"/>
        </w:rPr>
        <w:t xml:space="preserve">Acceptation </w:t>
      </w:r>
    </w:p>
    <w:p w14:paraId="7E37C08E" w14:textId="77777777" w:rsidR="00B93C43" w:rsidRDefault="00B93C43" w:rsidP="00B93C43">
      <w:pPr>
        <w:pStyle w:val="ListParagraph"/>
        <w:numPr>
          <w:ilvl w:val="0"/>
          <w:numId w:val="2"/>
        </w:numPr>
        <w:rPr>
          <w:rFonts w:ascii="Arial" w:hAnsi="Arial" w:cs="Arial"/>
          <w:i/>
          <w:lang w:val="en-US"/>
        </w:rPr>
      </w:pPr>
      <w:r w:rsidRPr="00101B8C">
        <w:rPr>
          <w:rFonts w:ascii="Arial" w:hAnsi="Arial" w:cs="Arial"/>
          <w:i/>
          <w:lang w:val="en-US"/>
        </w:rPr>
        <w:t xml:space="preserve">Satisfaction, perceived fit (appropriateness) and perceived quality of care </w:t>
      </w:r>
    </w:p>
    <w:p w14:paraId="3BE311D4" w14:textId="77777777" w:rsidR="00B93C43" w:rsidRPr="00510652" w:rsidRDefault="00B93C43" w:rsidP="00B93C43">
      <w:pPr>
        <w:pStyle w:val="ListParagraph"/>
        <w:numPr>
          <w:ilvl w:val="0"/>
          <w:numId w:val="2"/>
        </w:numPr>
        <w:rPr>
          <w:rFonts w:ascii="Arial" w:hAnsi="Arial" w:cs="Arial"/>
          <w:i/>
          <w:lang w:val="en-US"/>
        </w:rPr>
      </w:pPr>
      <w:r w:rsidRPr="00510652">
        <w:rPr>
          <w:rFonts w:ascii="Arial" w:hAnsi="Arial" w:cs="Arial"/>
          <w:i/>
          <w:lang w:val="en-US"/>
        </w:rPr>
        <w:t xml:space="preserve">Year of birth + years of experience </w:t>
      </w:r>
    </w:p>
    <w:p w14:paraId="112FD0CE" w14:textId="77777777" w:rsidR="00B93C43" w:rsidRPr="00101B8C" w:rsidRDefault="00B93C43" w:rsidP="00B93C43">
      <w:pPr>
        <w:rPr>
          <w:rFonts w:ascii="Arial" w:hAnsi="Arial" w:cs="Arial"/>
          <w:b/>
          <w:lang w:val="en-GB"/>
        </w:rPr>
      </w:pPr>
      <w:r w:rsidRPr="00101B8C">
        <w:rPr>
          <w:rFonts w:ascii="Arial" w:hAnsi="Arial" w:cs="Arial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8979ACD" wp14:editId="6B1A988A">
                <wp:simplePos x="0" y="0"/>
                <wp:positionH relativeFrom="margin">
                  <wp:align>right</wp:align>
                </wp:positionH>
                <wp:positionV relativeFrom="paragraph">
                  <wp:posOffset>243205</wp:posOffset>
                </wp:positionV>
                <wp:extent cx="5562600" cy="1362075"/>
                <wp:effectExtent l="0" t="0" r="19050" b="2857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0" cy="1362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0BBE82" w14:textId="77777777" w:rsidR="00B93C43" w:rsidRPr="00510652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510652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w would you describe your own involvement with Direct Discharge? </w:t>
                            </w:r>
                          </w:p>
                          <w:p w14:paraId="7E9831DA" w14:textId="77777777" w:rsidR="00B93C43" w:rsidRPr="00510652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510652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hat is good about Direct Discharge that should not change? Anything else? And one more thing? </w:t>
                            </w:r>
                          </w:p>
                          <w:p w14:paraId="2FBD73FA" w14:textId="77777777" w:rsidR="00B93C43" w:rsidRPr="00510652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510652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hat could be improved about Direct Discharge? Anything else? And one more thing? </w:t>
                            </w:r>
                          </w:p>
                          <w:p w14:paraId="12171A5C" w14:textId="77777777" w:rsidR="00B93C43" w:rsidRPr="00510652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510652">
                              <w:rPr>
                                <w:rFonts w:ascii="Arial" w:hAnsi="Arial" w:cs="Arial"/>
                                <w:lang w:val="en-US"/>
                              </w:rPr>
                              <w:t>What expectations did you have of Direct Discharge beforehand? Can you explain that?</w:t>
                            </w:r>
                          </w:p>
                          <w:p w14:paraId="1B5AFB6A" w14:textId="77777777" w:rsidR="00B93C43" w:rsidRPr="00510652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510652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How satisfied are you with Direct Discharge? Can you explain that? And if you were to give a rating (0-10), what would you choose? What factors contribute to your choice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6C9F3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86.8pt;margin-top:19.15pt;width:438pt;height:107.2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JMnIgIAAEUEAAAOAAAAZHJzL2Uyb0RvYy54bWysU9tu2zAMfR+wfxD0vtjxkrQ14hRdugwD&#10;ugvQ7gNkWY6FSaImKbG7ry8lu1l2exmmB0EUqSPyHHJ9PWhFjsJ5Caai81lOiTAcGmn2Ff3ysHt1&#10;SYkPzDRMgREVfRSeXm9evlj3thQFdKAa4QiCGF/2tqJdCLbMMs87oZmfgRUGnS04zQKabp81jvWI&#10;rlVW5Pkq68E11gEX3uPt7eikm4TftoKHT23rRSCqophbSLtLex33bLNm5d4x20k+pcH+IQvNpMFP&#10;T1C3LDBycPI3KC25Aw9tmHHQGbSt5CLVgNXM81+que+YFakWJMfbE03+/8Hyj8fPjsimoleUGKZR&#10;ogcxBPIGBlJEdnrrSwy6txgWBrxGlVOl3t4B/+qJgW3HzF7cOAd9J1iD2c3jy+zs6YjjI0jdf4AG&#10;v2GHAAloaJ2O1CEZBNFRpceTMjEVjpfL5apY5eji6Ju/XhX5xTL9wcrn59b58E6AJvFQUYfSJ3h2&#10;vPMhpsPK55D4mwclm51UKhluX2+VI0eGbbJLa0L/KUwZ0iNRy2I5MvBXiDytP0FoGbDfldQVvTwF&#10;sTLy9tY0qRsDk2o8Y8rKTERG7kYWw1APkzA1NI9IqYOxr3EO8dCB+05Jjz1dUf/twJygRL03KMvV&#10;fLGIQ5CMxfKiQMOde+pzDzMcoSoaKBmP25AGJxJm4Abla2UiNuo8ZjLlir2a+J7mKg7DuZ2ifkz/&#10;5gkAAP//AwBQSwMEFAAGAAgAAAAhAKXLQVbeAAAABwEAAA8AAABkcnMvZG93bnJldi54bWxMj81O&#10;wzAQhO9IvIO1SFwQdUggNSGbCiGB4AZtBVc33iYR/gm2m4a3x5zguDOjmW/r1Ww0m8iHwVmEq0UG&#10;jGzr1GA7hO3m8VIAC1FaJbWzhPBNAVbN6UktK+WO9o2mdexYKrGhkgh9jGPFeWh7MjIs3Eg2eXvn&#10;jYzp9B1XXh5TudE8z7KSGznYtNDLkR56aj/XB4Mgrp+nj/BSvL635V7fxovl9PTlEc/P5vs7YJHm&#10;+BeGX/yEDk1i2rmDVYFphPRIRChEASy5YlkmYYeQ3+QCeFPz//zNDwAAAP//AwBQSwECLQAUAAYA&#10;CAAAACEAtoM4kv4AAADhAQAAEwAAAAAAAAAAAAAAAAAAAAAAW0NvbnRlbnRfVHlwZXNdLnhtbFBL&#10;AQItABQABgAIAAAAIQA4/SH/1gAAAJQBAAALAAAAAAAAAAAAAAAAAC8BAABfcmVscy8ucmVsc1BL&#10;AQItABQABgAIAAAAIQB2hJMnIgIAAEUEAAAOAAAAAAAAAAAAAAAAAC4CAABkcnMvZTJvRG9jLnht&#10;bFBLAQItABQABgAIAAAAIQCly0FW3gAAAAcBAAAPAAAAAAAAAAAAAAAAAHwEAABkcnMvZG93bnJl&#10;di54bWxQSwUGAAAAAAQABADzAAAAhwUAAAAA&#10;">
                <v:textbox>
                  <w:txbxContent>
                    <w:p w:rsidR="00B93C43" w:rsidRPr="00510652" w:rsidRDefault="00B93C43" w:rsidP="00B93C43">
                      <w:pPr>
                        <w:pStyle w:val="Lijstalinea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 w:rsidRPr="00510652">
                        <w:rPr>
                          <w:rFonts w:ascii="Arial" w:hAnsi="Arial" w:cs="Arial"/>
                          <w:lang w:val="en-US"/>
                        </w:rPr>
                        <w:t xml:space="preserve">How would you describe your own involvement with Direct Discharge? </w:t>
                      </w:r>
                    </w:p>
                    <w:p w:rsidR="00B93C43" w:rsidRPr="00510652" w:rsidRDefault="00B93C43" w:rsidP="00B93C43">
                      <w:pPr>
                        <w:pStyle w:val="Lijstalinea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 w:rsidRPr="00510652">
                        <w:rPr>
                          <w:rFonts w:ascii="Arial" w:hAnsi="Arial" w:cs="Arial"/>
                          <w:lang w:val="en-US"/>
                        </w:rPr>
                        <w:t xml:space="preserve">What is good about Direct Discharge that should not change? Anything else? And one more thing? </w:t>
                      </w:r>
                    </w:p>
                    <w:p w:rsidR="00B93C43" w:rsidRPr="00510652" w:rsidRDefault="00B93C43" w:rsidP="00B93C43">
                      <w:pPr>
                        <w:pStyle w:val="Lijstalinea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 w:rsidRPr="00510652">
                        <w:rPr>
                          <w:rFonts w:ascii="Arial" w:hAnsi="Arial" w:cs="Arial"/>
                          <w:lang w:val="en-US"/>
                        </w:rPr>
                        <w:t xml:space="preserve">What could be improved about Direct Discharge? Anything else? And one more thing? </w:t>
                      </w:r>
                    </w:p>
                    <w:p w:rsidR="00B93C43" w:rsidRPr="00510652" w:rsidRDefault="00B93C43" w:rsidP="00B93C43">
                      <w:pPr>
                        <w:pStyle w:val="Lijstalinea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 w:rsidRPr="00510652">
                        <w:rPr>
                          <w:rFonts w:ascii="Arial" w:hAnsi="Arial" w:cs="Arial"/>
                          <w:lang w:val="en-US"/>
                        </w:rPr>
                        <w:t>What expectations did you have of Direct Discharge beforehand? Can you explain that?</w:t>
                      </w:r>
                    </w:p>
                    <w:p w:rsidR="00B93C43" w:rsidRPr="00510652" w:rsidRDefault="00B93C43" w:rsidP="00B93C43">
                      <w:pPr>
                        <w:pStyle w:val="Lijstalinea"/>
                        <w:numPr>
                          <w:ilvl w:val="0"/>
                          <w:numId w:val="4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 w:rsidRPr="00510652">
                        <w:rPr>
                          <w:rFonts w:ascii="Arial" w:hAnsi="Arial" w:cs="Arial"/>
                          <w:lang w:val="en-US"/>
                        </w:rPr>
                        <w:t xml:space="preserve"> How satisfied are you with Direct Discharge? Can you explain that? And if you were to give a rating (0-10), what would you choose? What factors contribute to your choice?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26A19B1" w14:textId="77777777" w:rsidR="00B93C43" w:rsidRPr="00101B8C" w:rsidRDefault="00B93C43" w:rsidP="00B93C43">
      <w:pPr>
        <w:rPr>
          <w:rFonts w:ascii="Arial" w:hAnsi="Arial" w:cs="Arial"/>
          <w:b/>
          <w:lang w:val="en-GB"/>
        </w:rPr>
      </w:pPr>
    </w:p>
    <w:p w14:paraId="6B68979B" w14:textId="77777777" w:rsidR="00B93C43" w:rsidRPr="00101B8C" w:rsidRDefault="00B93C43" w:rsidP="00B93C43">
      <w:pPr>
        <w:rPr>
          <w:rFonts w:ascii="Arial" w:hAnsi="Arial" w:cs="Arial"/>
          <w:b/>
          <w:lang w:val="en-GB"/>
        </w:rPr>
      </w:pPr>
      <w:r w:rsidRPr="00101B8C">
        <w:rPr>
          <w:rFonts w:ascii="Arial" w:hAnsi="Arial" w:cs="Arial"/>
          <w:b/>
          <w:lang w:val="en-GB"/>
        </w:rPr>
        <w:t xml:space="preserve">Demand </w:t>
      </w:r>
    </w:p>
    <w:p w14:paraId="268CFC56" w14:textId="77777777" w:rsidR="00B93C43" w:rsidRPr="00101B8C" w:rsidRDefault="00B93C43" w:rsidP="00B93C43">
      <w:pPr>
        <w:pStyle w:val="ListParagraph"/>
        <w:numPr>
          <w:ilvl w:val="0"/>
          <w:numId w:val="2"/>
        </w:numPr>
        <w:rPr>
          <w:rFonts w:ascii="Arial" w:hAnsi="Arial" w:cs="Arial"/>
          <w:i/>
          <w:lang w:val="en-US"/>
        </w:rPr>
      </w:pPr>
      <w:r w:rsidRPr="00101B8C">
        <w:rPr>
          <w:rFonts w:ascii="Arial" w:hAnsi="Arial" w:cs="Arial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65ADFE3" wp14:editId="174C0E1D">
                <wp:simplePos x="0" y="0"/>
                <wp:positionH relativeFrom="margin">
                  <wp:align>right</wp:align>
                </wp:positionH>
                <wp:positionV relativeFrom="paragraph">
                  <wp:posOffset>293370</wp:posOffset>
                </wp:positionV>
                <wp:extent cx="5549900" cy="1028700"/>
                <wp:effectExtent l="0" t="0" r="12700" b="1905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49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230134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>To what extent does Direct Discharge align with your job responsibilities?</w:t>
                            </w:r>
                          </w:p>
                          <w:p w14:paraId="3FF1E7F4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>What are the benefits of Direct Discharge for your work? And the drawbacks?</w:t>
                            </w:r>
                          </w:p>
                          <w:p w14:paraId="3E5C6118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To what extent does Direct Discharge meet a need? Can you explain that? Is it always the case?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And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after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COVID?</w:t>
                            </w:r>
                          </w:p>
                          <w:p w14:paraId="7905AD4F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If the choice is up to you, would you continue to use Direct Discharge?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Can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you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explain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that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>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6B853" id="_x0000_s1027" type="#_x0000_t202" style="position:absolute;left:0;text-align:left;margin-left:385.8pt;margin-top:23.1pt;width:437pt;height:81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6MOJAIAAE0EAAAOAAAAZHJzL2Uyb0RvYy54bWysVNtu2zAMfR+wfxD0vtgxkrUx4hRdugwD&#10;ugvQ7gMYWY6FSaInKbGzrx8lp2l2exnmB0EUqcPDQ9HLm8FodpDOK7QVn05yzqQVWCu7q/iXx82r&#10;a858AFuDRisrfpSe36xevlj2XSkLbFHX0jECsb7su4q3IXRllnnRSgN+gp205GzQGQhkul1WO+gJ&#10;3eisyPPXWY+u7hwK6T2d3o1Ovkr4TSNF+NQ0XgamK07cQlpdWrdxzVZLKHcOulaJEw34BxYGlKWk&#10;Z6g7CMD2Tv0GZZRw6LEJE4Emw6ZRQqYaqJpp/ks1Dy10MtVC4vjuLJP/f7Di4+GzY6qm3pE8Fgz1&#10;6FEOgb3BgRVRnr7zJUU9dBQXBjqm0FSq7+5RfPXM4roFu5O3zmHfSqiJ3jTezC6ujjg+gmz7D1hT&#10;GtgHTEBD40zUjtRghE48jufWRCqCDufz2WKRk0uQb5oX11dkxBxQPl3vnA/vJBoWNxV31PsED4d7&#10;H8bQp5CYzaNW9UZpnQy32661Ywegd7JJ3wn9pzBtWV/xxbyYjwr8FSJP358gjAr04LUyFb8+B0EZ&#10;dXtra6IJZQClxz1Vp+1JyKjdqGIYtsPYspggirzF+kjKOhzfN80jbVp03znr6W1X3H/bg5Oc6feW&#10;urOYzmZxGJIxm18VZLhLz/bSA1YQVMUDZ+N2HdIARaoWb6mLjUr6PjM5UaY3mzp0mq84FJd2inr+&#10;C6x+AAAA//8DAFBLAwQUAAYACAAAACEA25ziqd4AAAAHAQAADwAAAGRycy9kb3ducmV2LnhtbEyP&#10;wU7DMBBE70j8g7VIXBB1CFEaQpwKIYHgVkpVrm68TSLidbDdNPw9ywmOOzOaeVutZjuICX3oHSm4&#10;WSQgkBpnemoVbN+frgsQIWoyenCECr4xwKo+P6t0adyJ3nDaxFZwCYVSK+hiHEspQ9Oh1WHhRiT2&#10;Ds5bHfn0rTRen7jcDjJNklxa3RMvdHrExw6bz83RKiiyl+kjvN6ud01+GO7i1XJ6/vJKXV7MD/cg&#10;Is7xLwy/+IwONTPt3ZFMEIMCfiQqyPIUBLvFMmNhryBNihRkXcn//PUPAAAA//8DAFBLAQItABQA&#10;BgAIAAAAIQC2gziS/gAAAOEBAAATAAAAAAAAAAAAAAAAAAAAAABbQ29udGVudF9UeXBlc10ueG1s&#10;UEsBAi0AFAAGAAgAAAAhADj9If/WAAAAlAEAAAsAAAAAAAAAAAAAAAAALwEAAF9yZWxzLy5yZWxz&#10;UEsBAi0AFAAGAAgAAAAhAP2jow4kAgAATQQAAA4AAAAAAAAAAAAAAAAALgIAAGRycy9lMm9Eb2Mu&#10;eG1sUEsBAi0AFAAGAAgAAAAhANuc4qneAAAABwEAAA8AAAAAAAAAAAAAAAAAfgQAAGRycy9kb3du&#10;cmV2LnhtbFBLBQYAAAAABAAEAPMAAACJBQAAAAA=&#10;">
                <v:textbox>
                  <w:txbxContent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>To what extent does Direct Discharge align with your job responsibilities?</w:t>
                      </w:r>
                    </w:p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>What are the benefits of Direct Discharge for your work? And the drawbacks?</w:t>
                      </w:r>
                    </w:p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5"/>
                        </w:numPr>
                        <w:rPr>
                          <w:rFonts w:ascii="Arial" w:hAnsi="Arial" w:cs="Arial"/>
                        </w:r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 xml:space="preserve">To what extent does Direct Discharge meet a need? Can you explain that? Is it always the case?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And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after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COVID?</w:t>
                      </w:r>
                    </w:p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5"/>
                        </w:num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 xml:space="preserve">If the choice is up to you, would you continue to use Direct Discharge?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Can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you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explain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that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>?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101B8C">
        <w:rPr>
          <w:rFonts w:ascii="Arial" w:hAnsi="Arial" w:cs="Arial"/>
          <w:i/>
          <w:lang w:val="en-US"/>
        </w:rPr>
        <w:t>Interest and intention to continue use</w:t>
      </w:r>
    </w:p>
    <w:p w14:paraId="09B93FCB" w14:textId="77777777" w:rsidR="00B93C43" w:rsidRPr="00101B8C" w:rsidRDefault="00B93C43" w:rsidP="00B93C43">
      <w:pPr>
        <w:rPr>
          <w:rFonts w:ascii="Arial" w:hAnsi="Arial" w:cs="Arial"/>
          <w:lang w:val="en-US"/>
        </w:rPr>
      </w:pPr>
    </w:p>
    <w:p w14:paraId="22D10C57" w14:textId="77777777" w:rsidR="00B93C43" w:rsidRPr="00101B8C" w:rsidRDefault="00B93C43" w:rsidP="00B93C43">
      <w:pPr>
        <w:rPr>
          <w:rFonts w:ascii="Arial" w:hAnsi="Arial" w:cs="Arial"/>
          <w:b/>
          <w:lang w:val="en-GB"/>
        </w:rPr>
      </w:pPr>
      <w:r w:rsidRPr="00101B8C">
        <w:rPr>
          <w:rFonts w:ascii="Arial" w:hAnsi="Arial" w:cs="Arial"/>
          <w:b/>
          <w:lang w:val="en-GB"/>
        </w:rPr>
        <w:t>Implementation</w:t>
      </w:r>
    </w:p>
    <w:p w14:paraId="48D324EB" w14:textId="77777777" w:rsidR="00B93C43" w:rsidRPr="00872557" w:rsidRDefault="00B93C43" w:rsidP="00B93C43">
      <w:pPr>
        <w:pStyle w:val="ListParagraph"/>
        <w:numPr>
          <w:ilvl w:val="0"/>
          <w:numId w:val="2"/>
        </w:numPr>
        <w:rPr>
          <w:rFonts w:ascii="Arial" w:hAnsi="Arial" w:cs="Arial"/>
          <w:i/>
          <w:lang w:val="en-US"/>
        </w:rPr>
      </w:pPr>
      <w:r w:rsidRPr="00872557">
        <w:rPr>
          <w:rFonts w:ascii="Arial" w:hAnsi="Arial" w:cs="Arial"/>
          <w:i/>
          <w:lang w:val="en-US"/>
        </w:rPr>
        <w:t xml:space="preserve">Degree of performance of tasks, usability, factors of influence of DD and VFC-app </w:t>
      </w:r>
    </w:p>
    <w:p w14:paraId="673C37DD" w14:textId="77777777" w:rsidR="00B93C43" w:rsidRPr="00101B8C" w:rsidRDefault="00B93C43" w:rsidP="00B93C43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101B8C">
        <w:rPr>
          <w:rFonts w:ascii="Arial" w:hAnsi="Arial" w:cs="Arial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BC631BF" wp14:editId="5D6F439A">
                <wp:simplePos x="0" y="0"/>
                <wp:positionH relativeFrom="margin">
                  <wp:posOffset>109855</wp:posOffset>
                </wp:positionH>
                <wp:positionV relativeFrom="paragraph">
                  <wp:posOffset>299720</wp:posOffset>
                </wp:positionV>
                <wp:extent cx="5524500" cy="1876425"/>
                <wp:effectExtent l="0" t="0" r="19050" b="2857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0" cy="1876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588E6E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b/>
                                <w:i/>
                                <w:lang w:val="en-US"/>
                              </w:rPr>
                              <w:t xml:space="preserve">What has changed since your hospital started using Direct Discharge? (initial question) </w:t>
                            </w:r>
                          </w:p>
                          <w:p w14:paraId="285CFB50" w14:textId="77777777" w:rsidR="00B93C43" w:rsidRPr="00441180" w:rsidRDefault="00B93C43" w:rsidP="00B93C43">
                            <w:pPr>
                              <w:pStyle w:val="ListParagrap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1221EE61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>How has that been for you? And for your daily tasks? Can you provide an example? (followed by Demand)</w:t>
                            </w:r>
                          </w:p>
                          <w:p w14:paraId="3AC2A933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hat are factors/things that make Direct Discharge and the use of the VFC-app easy? And what else? (If you have to prioritize them, which one would be at the top?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And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at 2nd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place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? 3rd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place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>?)</w:t>
                            </w:r>
                          </w:p>
                          <w:p w14:paraId="58E1D893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hat are factors/things that make Direct Discharge and the use of the App difficult or obstructive? And what else? (If you have to prioritize them, which one would be at the top?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And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at 2nd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place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? 3rd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place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>?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AB18FF" id="_x0000_s1028" type="#_x0000_t202" style="position:absolute;left:0;text-align:left;margin-left:8.65pt;margin-top:23.6pt;width:435pt;height:147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Q9lJAIAAE0EAAAOAAAAZHJzL2Uyb0RvYy54bWysVNuO2yAQfa/Uf0C8N74o3s1acVbbbFNV&#10;2l6k3X4AwThGBYYCiZ1+fQecTdOL+lDVD4hhhjPDOTNe3o5akYNwXoJpaDHLKRGGQyvNrqGfnzav&#10;FpT4wEzLFBjR0KPw9Hb18sVysLUooQfVCkcQxPh6sA3tQ7B1lnneC838DKww6OzAaRbQdLusdWxA&#10;dK2yMs+vsgFcax1w4T2e3k9Oukr4XSd4+Nh1XgSiGoq1hbS6tG7jmq2WrN45ZnvJT2Wwf6hCM2kw&#10;6RnqngVG9k7+BqUld+ChCzMOOoOuk1ykN+BrivyX1zz2zIr0FiTH2zNN/v/B8g+HT47IFrUrKDFM&#10;o0ZPYgzkNYykjPQM1tcY9WgxLox4jKHpqd4+AP/iiYF1z8xO3DkHQy9Yi+UV8WZ2cXXC8RFkO7yH&#10;FtOwfYAENHZOR+6QDYLoKNPxLE0sheNhVZXzKkcXR1+xuL6al1XKwern69b58FaAJnHTUIfaJ3h2&#10;ePAhlsPq55CYzYOS7UYqlQy3266VIweGfbJJ3wn9pzBlyNDQmwpz/x0iT9+fILQM2PBK6oYuzkGs&#10;jry9MW1qx8CkmvZYsjInIiN3E4th3I5JsrM+W2iPyKyDqb9xHnHTg/tGyYC93VD/dc+coES9M6jO&#10;TTGfx2FIxry6LtFwl57tpYcZjlANDZRM23VIAxQZMHCHKnYy8Rvlnio5lYw9m2g/zVcciks7Rf34&#10;C6y+AwAA//8DAFBLAwQUAAYACAAAACEAk5t/VN4AAAAJAQAADwAAAGRycy9kb3ducmV2LnhtbEyP&#10;zU7DMBCE70i8g7VIXBB1SKImhDgVQgLBrZSqXN14m0T4J9huGt6e7QmOszOa/aZezUazCX0YnBVw&#10;t0iAoW2dGmwnYPvxfFsCC1FaJbWzKOAHA6yay4taVsqd7DtOm9gxKrGhkgL6GMeK89D2aGRYuBEt&#10;eQfnjYwkfceVlycqN5qnSbLkRg6WPvRyxKce26/N0Qgo89fpM7xl6127POj7eFNML99eiOur+fEB&#10;WMQ5/oXhjE/o0BDT3h2tCkyTLjJKCsiLFBj5ZXk+7AVkeVoAb2r+f0HzCwAA//8DAFBLAQItABQA&#10;BgAIAAAAIQC2gziS/gAAAOEBAAATAAAAAAAAAAAAAAAAAAAAAABbQ29udGVudF9UeXBlc10ueG1s&#10;UEsBAi0AFAAGAAgAAAAhADj9If/WAAAAlAEAAAsAAAAAAAAAAAAAAAAALwEAAF9yZWxzLy5yZWxz&#10;UEsBAi0AFAAGAAgAAAAhAFMxD2UkAgAATQQAAA4AAAAAAAAAAAAAAAAALgIAAGRycy9lMm9Eb2Mu&#10;eG1sUEsBAi0AFAAGAAgAAAAhAJObf1TeAAAACQEAAA8AAAAAAAAAAAAAAAAAfgQAAGRycy9kb3du&#10;cmV2LnhtbFBLBQYAAAAABAAEAPMAAACJBQAAAAA=&#10;">
                <v:textbox>
                  <w:txbxContent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 w:rsidRPr="00441180">
                        <w:rPr>
                          <w:rFonts w:ascii="Arial" w:hAnsi="Arial" w:cs="Arial"/>
                          <w:b/>
                          <w:i/>
                          <w:lang w:val="en-US"/>
                        </w:rPr>
                        <w:t xml:space="preserve">What has changed since your hospital started using Direct Discharge? (initial question) </w:t>
                      </w:r>
                    </w:p>
                    <w:p w:rsidR="00B93C43" w:rsidRPr="00441180" w:rsidRDefault="00B93C43" w:rsidP="00B93C43">
                      <w:pPr>
                        <w:pStyle w:val="Lijstalinea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>How has that been for you? And for your daily tasks? Can you provide an example? (followed by Demand)</w:t>
                      </w:r>
                    </w:p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6"/>
                        </w:numPr>
                        <w:rPr>
                          <w:rFonts w:ascii="Arial" w:hAnsi="Arial" w:cs="Arial"/>
                        </w:r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 xml:space="preserve">What are factors/things that make Direct Discharge and the use of the VFC-app easy? And what else? (If you have to prioritize them, which one would be at the top?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And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at 2nd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place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? 3rd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place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>?)</w:t>
                      </w:r>
                    </w:p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6"/>
                        </w:num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 xml:space="preserve">What are factors/things that make Direct Discharge and the use of the App difficult or obstructive? And what else? (If you have to prioritize them, which one would be at the top?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And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at 2nd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place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? 3rd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place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>?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72557">
        <w:rPr>
          <w:rFonts w:ascii="Arial" w:hAnsi="Arial" w:cs="Arial"/>
          <w:i/>
          <w:lang w:val="en-US"/>
        </w:rPr>
        <w:t>Barriers and facilitators that simplify or complicate the implementation</w:t>
      </w:r>
      <w:r w:rsidRPr="00101B8C">
        <w:rPr>
          <w:rFonts w:ascii="Arial" w:hAnsi="Arial" w:cs="Arial"/>
          <w:lang w:val="en-US"/>
        </w:rPr>
        <w:t xml:space="preserve">. </w:t>
      </w:r>
    </w:p>
    <w:p w14:paraId="0C381A17" w14:textId="77777777" w:rsidR="00B93C43" w:rsidRDefault="00B93C43" w:rsidP="00B93C43">
      <w:pPr>
        <w:rPr>
          <w:rFonts w:ascii="Arial" w:hAnsi="Arial" w:cs="Arial"/>
          <w:b/>
          <w:lang w:val="en-GB"/>
        </w:rPr>
      </w:pPr>
    </w:p>
    <w:p w14:paraId="5F4DA10C" w14:textId="77777777" w:rsidR="00B93C43" w:rsidRPr="00101B8C" w:rsidRDefault="00B93C43" w:rsidP="00B93C43">
      <w:pPr>
        <w:rPr>
          <w:rFonts w:ascii="Arial" w:hAnsi="Arial" w:cs="Arial"/>
          <w:b/>
          <w:lang w:val="en-GB"/>
        </w:rPr>
      </w:pPr>
      <w:r w:rsidRPr="00101B8C">
        <w:rPr>
          <w:rFonts w:ascii="Arial" w:hAnsi="Arial" w:cs="Arial"/>
          <w:b/>
          <w:lang w:val="en-GB"/>
        </w:rPr>
        <w:t>Applicability</w:t>
      </w:r>
    </w:p>
    <w:p w14:paraId="40282825" w14:textId="77777777" w:rsidR="00B93C43" w:rsidRPr="00872557" w:rsidRDefault="00B93C43" w:rsidP="00B93C43">
      <w:pPr>
        <w:pStyle w:val="ListParagraph"/>
        <w:numPr>
          <w:ilvl w:val="0"/>
          <w:numId w:val="1"/>
        </w:numPr>
        <w:ind w:left="1069"/>
        <w:rPr>
          <w:rFonts w:ascii="Arial" w:hAnsi="Arial" w:cs="Arial"/>
          <w:i/>
          <w:lang w:val="en-US"/>
        </w:rPr>
      </w:pPr>
      <w:r w:rsidRPr="00872557">
        <w:rPr>
          <w:rFonts w:ascii="Arial" w:hAnsi="Arial" w:cs="Arial"/>
          <w:i/>
          <w:lang w:val="en-US"/>
        </w:rPr>
        <w:t xml:space="preserve">Expected ad- and disadvantages </w:t>
      </w:r>
    </w:p>
    <w:p w14:paraId="5F98E4A9" w14:textId="77777777" w:rsidR="00B93C43" w:rsidRPr="00872557" w:rsidRDefault="00B93C43" w:rsidP="00B93C43">
      <w:pPr>
        <w:pStyle w:val="ListParagraph"/>
        <w:numPr>
          <w:ilvl w:val="0"/>
          <w:numId w:val="1"/>
        </w:numPr>
        <w:ind w:left="1069"/>
        <w:rPr>
          <w:rFonts w:ascii="Arial" w:hAnsi="Arial" w:cs="Arial"/>
          <w:i/>
          <w:lang w:val="en-US"/>
        </w:rPr>
      </w:pPr>
      <w:r w:rsidRPr="00872557">
        <w:rPr>
          <w:rFonts w:ascii="Arial" w:hAnsi="Arial" w:cs="Arial"/>
          <w:i/>
          <w:lang w:val="en-US"/>
        </w:rPr>
        <w:t xml:space="preserve">Integration </w:t>
      </w:r>
      <w:r>
        <w:rPr>
          <w:rFonts w:ascii="Arial" w:hAnsi="Arial" w:cs="Arial"/>
          <w:i/>
          <w:lang w:val="en-US"/>
        </w:rPr>
        <w:t xml:space="preserve">of </w:t>
      </w:r>
      <w:proofErr w:type="spellStart"/>
      <w:r>
        <w:rPr>
          <w:rFonts w:ascii="Arial" w:hAnsi="Arial" w:cs="Arial"/>
          <w:i/>
          <w:lang w:val="en-US"/>
        </w:rPr>
        <w:t>th</w:t>
      </w:r>
      <w:proofErr w:type="spellEnd"/>
      <w:r>
        <w:rPr>
          <w:rFonts w:ascii="Arial" w:hAnsi="Arial" w:cs="Arial"/>
          <w:i/>
          <w:lang w:val="en-US"/>
        </w:rPr>
        <w:t xml:space="preserve"> DD-protocol</w:t>
      </w:r>
      <w:r w:rsidRPr="00872557">
        <w:rPr>
          <w:rFonts w:ascii="Arial" w:hAnsi="Arial" w:cs="Arial"/>
          <w:i/>
          <w:lang w:val="en-US"/>
        </w:rPr>
        <w:t xml:space="preserve"> in daily routine </w:t>
      </w:r>
    </w:p>
    <w:p w14:paraId="078923B4" w14:textId="77777777" w:rsidR="00B93C43" w:rsidRPr="00872557" w:rsidRDefault="00B93C43" w:rsidP="00B93C43">
      <w:pPr>
        <w:pStyle w:val="ListParagraph"/>
        <w:numPr>
          <w:ilvl w:val="0"/>
          <w:numId w:val="1"/>
        </w:numPr>
        <w:ind w:left="1069"/>
        <w:rPr>
          <w:rFonts w:ascii="Arial" w:hAnsi="Arial" w:cs="Arial"/>
          <w:i/>
          <w:lang w:val="en-US"/>
        </w:rPr>
      </w:pPr>
      <w:r w:rsidRPr="00872557">
        <w:rPr>
          <w:rFonts w:ascii="Arial" w:hAnsi="Arial" w:cs="Arial"/>
          <w:i/>
          <w:lang w:val="en-US"/>
        </w:rPr>
        <w:t>Perceived fit in local infrastructure of care at patient-, organization- and healthcare professional level</w:t>
      </w:r>
    </w:p>
    <w:p w14:paraId="332B70FB" w14:textId="77777777" w:rsidR="00B93C43" w:rsidRPr="00872557" w:rsidRDefault="00B93C43" w:rsidP="00B93C43">
      <w:pPr>
        <w:pStyle w:val="ListParagraph"/>
        <w:numPr>
          <w:ilvl w:val="0"/>
          <w:numId w:val="1"/>
        </w:numPr>
        <w:ind w:left="1069"/>
        <w:rPr>
          <w:rFonts w:ascii="Arial" w:hAnsi="Arial" w:cs="Arial"/>
          <w:i/>
          <w:lang w:val="en-US"/>
        </w:rPr>
      </w:pPr>
      <w:r w:rsidRPr="00872557">
        <w:rPr>
          <w:rFonts w:ascii="Arial" w:hAnsi="Arial" w:cs="Arial"/>
          <w:i/>
          <w:lang w:val="en-US"/>
        </w:rPr>
        <w:t>Perceived durability of protocol at patient-, organization- and healthcare professional level</w:t>
      </w:r>
    </w:p>
    <w:p w14:paraId="249A16B1" w14:textId="77777777" w:rsidR="00B93C43" w:rsidRPr="00101B8C" w:rsidRDefault="00B93C43" w:rsidP="00B93C43">
      <w:pPr>
        <w:rPr>
          <w:rFonts w:ascii="Arial" w:hAnsi="Arial" w:cs="Arial"/>
          <w:lang w:val="en-US"/>
        </w:rPr>
      </w:pPr>
      <w:r w:rsidRPr="00101B8C">
        <w:rPr>
          <w:rFonts w:ascii="Arial" w:hAnsi="Arial" w:cs="Arial"/>
          <w:noProof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0815546" wp14:editId="4CB1083D">
                <wp:simplePos x="0" y="0"/>
                <wp:positionH relativeFrom="margin">
                  <wp:align>left</wp:align>
                </wp:positionH>
                <wp:positionV relativeFrom="paragraph">
                  <wp:posOffset>319405</wp:posOffset>
                </wp:positionV>
                <wp:extent cx="5518150" cy="1962150"/>
                <wp:effectExtent l="0" t="0" r="25400" b="1905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8150" cy="1962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92E76C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>What benefits do you see in using Direct Discharge? And for patients? And for the organization? And for the professionals? What is the biggest advantage?</w:t>
                            </w:r>
                          </w:p>
                          <w:p w14:paraId="7FC4FF4F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>What drawbacks do you see in using Direct Discharge? And for patients? And for the organization? And for the professionals? What is the biggest disadvantage?</w:t>
                            </w:r>
                          </w:p>
                          <w:p w14:paraId="43837B2D" w14:textId="77777777" w:rsidR="00B93C43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>To what extent do you expect to continue working with Direct Discharge next year? Can you explain that?</w:t>
                            </w:r>
                          </w:p>
                          <w:p w14:paraId="26194265" w14:textId="77777777" w:rsidR="00B93C43" w:rsidRPr="00441180" w:rsidRDefault="00B93C43" w:rsidP="00B93C43">
                            <w:pPr>
                              <w:pStyle w:val="ListParagrap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3214D663" w14:textId="77777777" w:rsidR="00B93C43" w:rsidRPr="00441180" w:rsidRDefault="00B93C43" w:rsidP="00B93C43">
                            <w:pPr>
                              <w:pStyle w:val="ListParagraph"/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i/>
                                <w:lang w:val="en-US"/>
                              </w:rPr>
                              <w:t>If relevant to the conversation:</w:t>
                            </w:r>
                          </w:p>
                          <w:p w14:paraId="6471688F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w well does Direct Discharge fit with patients on a scale of 0-10?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What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factors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contribute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to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your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rating?</w:t>
                            </w:r>
                          </w:p>
                          <w:p w14:paraId="6DC5128F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lang w:val="en-US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>How well does Direct Discharge fit with you as a professional on a scale of 0-10? What factors contribute to your rating? How could it be improved?</w:t>
                            </w:r>
                          </w:p>
                          <w:p w14:paraId="3C65E545" w14:textId="77777777" w:rsidR="00B93C43" w:rsidRPr="00441180" w:rsidRDefault="00B93C43" w:rsidP="00B93C43">
                            <w:pPr>
                              <w:rPr>
                                <w:lang w:val="en-US"/>
                              </w:rPr>
                            </w:pPr>
                            <w:r w:rsidRPr="00441180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2C196282" w14:textId="77777777" w:rsidR="00B93C43" w:rsidRPr="00441180" w:rsidRDefault="00B93C43" w:rsidP="00B93C4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5EBEE3" id="_x0000_s1029" type="#_x0000_t202" style="position:absolute;margin-left:0;margin-top:25.15pt;width:434.5pt;height:154.5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D9kJQIAAE0EAAAOAAAAZHJzL2Uyb0RvYy54bWysVNtu2zAMfR+wfxD0vjj2ki4x4hRdugwD&#10;ugvQ7gNkWY6FSaImKbGzry8lp2l2exnmB4EUqUPykPTqetCKHITzEkxF88mUEmE4NNLsKvr1Yftq&#10;QYkPzDRMgREVPQpPr9cvX6x6W4oCOlCNcARBjC97W9EuBFtmmeed0MxPwAqDxhacZgFVt8sax3pE&#10;1yorptOrrAfXWAdceI+3t6ORrhN+2woePretF4GoimJuIZ0unXU8s/WKlTvHbCf5KQ32D1loJg0G&#10;PUPdssDI3snfoLTkDjy0YcJBZ9C2kotUA1aTT3+p5r5jVqRakBxvzzT5/wfLPx2+OCIb7F1BiWEa&#10;e/QghkDewkCKSE9vfYle9xb9woDX6JpK9fYO+DdPDGw6ZnbixjnoO8EaTC+PL7OLpyOOjyB1/xEa&#10;DMP2ARLQ0DoduUM2CKJjm47n1sRUOF7O5/kin6OJoy1fXhVRiTFY+fTcOh/eC9AkChV12PsEzw53&#10;PoyuTy4xmgclm61UKiluV2+UIweGc7JN3wn9JzdlSF/R5byYjwz8FWKavj9BaBlw4JXUFV2cnVgZ&#10;eXtnGkyTlYFJNcpYnTInIiN3I4thqIfUstcxQCS5huaIzDoY5xv3EYUO3A9Kepztivrve+YEJeqD&#10;we4s89ksLkNSZvM3BSru0lJfWpjhCFXRQMkobkJaoJiqgRvsYisTv8+ZnFLGmU0dOu1XXIpLPXk9&#10;/wXWjwAAAP//AwBQSwMEFAAGAAgAAAAhAAdFEHLeAAAABwEAAA8AAABkcnMvZG93bnJldi54bWxM&#10;j81OwzAQhO9IvIO1SFwQdSA0JCGbCiGB4AZtBVc33iYR/gmxm4a3ZznBcWdGM99Wq9kaMdEYeu8Q&#10;rhYJCHKN171rEbabx8scRIjKaWW8I4RvCrCqT08qVWp/dG80rWMruMSFUiF0MQ6llKHpyKqw8AM5&#10;9vZ+tCryObZSj+rI5dbI6yTJpFW944VODfTQUfO5PliE/OZ5+ggv6et7k+1NES9up6evEfH8bL6/&#10;AxFpjn9h+MVndKiZaecPTgdhEPiRiLBMUhDs5lnBwg4hXRYpyLqS//nrHwAAAP//AwBQSwECLQAU&#10;AAYACAAAACEAtoM4kv4AAADhAQAAEwAAAAAAAAAAAAAAAAAAAAAAW0NvbnRlbnRfVHlwZXNdLnht&#10;bFBLAQItABQABgAIAAAAIQA4/SH/1gAAAJQBAAALAAAAAAAAAAAAAAAAAC8BAABfcmVscy8ucmVs&#10;c1BLAQItABQABgAIAAAAIQDNzD9kJQIAAE0EAAAOAAAAAAAAAAAAAAAAAC4CAABkcnMvZTJvRG9j&#10;LnhtbFBLAQItABQABgAIAAAAIQAHRRBy3gAAAAcBAAAPAAAAAAAAAAAAAAAAAH8EAABkcnMvZG93&#10;bnJldi54bWxQSwUGAAAAAAQABADzAAAAigUAAAAA&#10;">
                <v:textbox>
                  <w:txbxContent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7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>What benefits do you see in using Direct Discharge? And for patients? And for the organization? And for the professionals? What is the biggest advantage?</w:t>
                      </w:r>
                    </w:p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7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>What drawbacks do you see in using Direct Discharge? And for patients? And for the organization? And for the professionals? What is the biggest disadvantage?</w:t>
                      </w:r>
                    </w:p>
                    <w:p w:rsidR="00B93C43" w:rsidRDefault="00B93C43" w:rsidP="00B93C43">
                      <w:pPr>
                        <w:pStyle w:val="Lijstalinea"/>
                        <w:numPr>
                          <w:ilvl w:val="0"/>
                          <w:numId w:val="7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>To what extent do you expect to continue working with Direct Discharge next year? Can you explain that?</w:t>
                      </w:r>
                    </w:p>
                    <w:p w:rsidR="00B93C43" w:rsidRPr="00441180" w:rsidRDefault="00B93C43" w:rsidP="00B93C43">
                      <w:pPr>
                        <w:pStyle w:val="Lijstalinea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:rsidR="00B93C43" w:rsidRPr="00441180" w:rsidRDefault="00B93C43" w:rsidP="00B93C43">
                      <w:pPr>
                        <w:pStyle w:val="Lijstalinea"/>
                        <w:rPr>
                          <w:rFonts w:ascii="Arial" w:hAnsi="Arial" w:cs="Arial"/>
                          <w:i/>
                          <w:lang w:val="en-US"/>
                        </w:rPr>
                      </w:pPr>
                      <w:r w:rsidRPr="00441180">
                        <w:rPr>
                          <w:rFonts w:ascii="Arial" w:hAnsi="Arial" w:cs="Arial"/>
                          <w:i/>
                          <w:lang w:val="en-US"/>
                        </w:rPr>
                        <w:t>If relevant to the conversation:</w:t>
                      </w:r>
                    </w:p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7"/>
                        </w:numPr>
                        <w:rPr>
                          <w:rFonts w:ascii="Arial" w:hAnsi="Arial" w:cs="Arial"/>
                        </w:r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 xml:space="preserve">How well does Direct Discharge fit with patients on a scale of 0-10?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What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factors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contribute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to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your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rating?</w:t>
                      </w:r>
                    </w:p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7"/>
                        </w:numPr>
                        <w:rPr>
                          <w:lang w:val="en-US"/>
                        </w:r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>How well does Direct Discharge fit with you as a professional on a scale of 0-10? What factors contribute to your rating? How could it be improved?</w:t>
                      </w:r>
                    </w:p>
                    <w:p w:rsidR="00B93C43" w:rsidRPr="00441180" w:rsidRDefault="00B93C43" w:rsidP="00B93C43">
                      <w:pPr>
                        <w:rPr>
                          <w:lang w:val="en-US"/>
                        </w:rPr>
                      </w:pPr>
                      <w:r w:rsidRPr="00441180">
                        <w:rPr>
                          <w:lang w:val="en-US"/>
                        </w:rPr>
                        <w:t xml:space="preserve"> </w:t>
                      </w:r>
                    </w:p>
                    <w:p w:rsidR="00B93C43" w:rsidRPr="00441180" w:rsidRDefault="00B93C43" w:rsidP="00B93C4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6653F0B" w14:textId="77777777" w:rsidR="00B93C43" w:rsidRPr="00101B8C" w:rsidRDefault="00B93C43" w:rsidP="00B93C43">
      <w:pPr>
        <w:rPr>
          <w:rFonts w:ascii="Arial" w:hAnsi="Arial" w:cs="Arial"/>
          <w:lang w:val="en-GB"/>
        </w:rPr>
      </w:pPr>
    </w:p>
    <w:p w14:paraId="3530726C" w14:textId="77777777" w:rsidR="00B93C43" w:rsidRPr="00101B8C" w:rsidRDefault="00B93C43" w:rsidP="00B93C43">
      <w:pPr>
        <w:rPr>
          <w:rFonts w:ascii="Arial" w:hAnsi="Arial" w:cs="Arial"/>
          <w:b/>
          <w:lang w:val="en-GB"/>
        </w:rPr>
      </w:pPr>
      <w:proofErr w:type="gramStart"/>
      <w:r w:rsidRPr="00101B8C">
        <w:rPr>
          <w:rFonts w:ascii="Arial" w:hAnsi="Arial" w:cs="Arial"/>
          <w:b/>
          <w:lang w:val="en-GB"/>
        </w:rPr>
        <w:t>Preliminary-efficacy</w:t>
      </w:r>
      <w:proofErr w:type="gramEnd"/>
      <w:r w:rsidRPr="00101B8C">
        <w:rPr>
          <w:rFonts w:ascii="Arial" w:hAnsi="Arial" w:cs="Arial"/>
          <w:b/>
          <w:lang w:val="en-GB"/>
        </w:rPr>
        <w:t>.</w:t>
      </w:r>
    </w:p>
    <w:p w14:paraId="1EA26284" w14:textId="77777777" w:rsidR="00B93C43" w:rsidRPr="0074302F" w:rsidRDefault="00B93C43" w:rsidP="00B93C43">
      <w:pPr>
        <w:pStyle w:val="ListParagraph"/>
        <w:numPr>
          <w:ilvl w:val="0"/>
          <w:numId w:val="3"/>
        </w:numPr>
        <w:rPr>
          <w:rFonts w:ascii="Arial" w:hAnsi="Arial" w:cs="Arial"/>
          <w:i/>
          <w:lang w:val="en-US"/>
        </w:rPr>
      </w:pPr>
      <w:r w:rsidRPr="0074302F">
        <w:rPr>
          <w:rFonts w:ascii="Arial" w:hAnsi="Arial" w:cs="Arial"/>
          <w:i/>
          <w:lang w:val="en-US"/>
        </w:rPr>
        <w:t xml:space="preserve">Perceived quality of care and perceived safety </w:t>
      </w:r>
    </w:p>
    <w:p w14:paraId="56AA2E27" w14:textId="77777777" w:rsidR="00B93C43" w:rsidRPr="0074302F" w:rsidRDefault="00B93C43" w:rsidP="00B93C43">
      <w:pPr>
        <w:pStyle w:val="ListParagraph"/>
        <w:numPr>
          <w:ilvl w:val="0"/>
          <w:numId w:val="3"/>
        </w:numPr>
        <w:rPr>
          <w:rFonts w:ascii="Arial" w:hAnsi="Arial" w:cs="Arial"/>
          <w:i/>
          <w:lang w:val="en-US"/>
        </w:rPr>
      </w:pPr>
      <w:r w:rsidRPr="0074302F">
        <w:rPr>
          <w:rFonts w:ascii="Arial" w:hAnsi="Arial" w:cs="Arial"/>
          <w:i/>
          <w:lang w:val="en-US"/>
        </w:rPr>
        <w:t xml:space="preserve">Experience of medical professionals </w:t>
      </w:r>
    </w:p>
    <w:p w14:paraId="59B983F4" w14:textId="77777777" w:rsidR="00B93C43" w:rsidRPr="00101B8C" w:rsidRDefault="00B93C43" w:rsidP="00B93C43">
      <w:pPr>
        <w:pStyle w:val="ListParagraph"/>
        <w:ind w:left="1789"/>
        <w:rPr>
          <w:rFonts w:ascii="Arial" w:hAnsi="Arial" w:cs="Arial"/>
          <w:lang w:val="en-US"/>
        </w:rPr>
      </w:pPr>
      <w:r w:rsidRPr="00101B8C">
        <w:rPr>
          <w:rFonts w:ascii="Arial" w:hAnsi="Arial" w:cs="Arial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E95F3A3" wp14:editId="19B08823">
                <wp:simplePos x="0" y="0"/>
                <wp:positionH relativeFrom="margin">
                  <wp:posOffset>33655</wp:posOffset>
                </wp:positionH>
                <wp:positionV relativeFrom="paragraph">
                  <wp:posOffset>241300</wp:posOffset>
                </wp:positionV>
                <wp:extent cx="5480050" cy="1685925"/>
                <wp:effectExtent l="0" t="0" r="25400" b="2857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0050" cy="1685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560328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>To what extent do you believe that Direct Discharge is safe for patients? Can you explain that? Are there any exceptions? What leads you to say this?</w:t>
                            </w:r>
                          </w:p>
                          <w:p w14:paraId="33C3E6C1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>To what extent has the introduction of Direct Discharge affected care in the emergency department? Can you provide an example?</w:t>
                            </w:r>
                          </w:p>
                          <w:p w14:paraId="7D78500D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>What has Direct Discharge brought about? What effects do you see in practice? And for patients? And for professionals?</w:t>
                            </w:r>
                          </w:p>
                          <w:p w14:paraId="0BA4100A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To what extent does Direct Discharge affect the quality of care?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Can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you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explain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that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>?</w:t>
                            </w:r>
                          </w:p>
                          <w:p w14:paraId="3008194A" w14:textId="77777777" w:rsidR="00B93C43" w:rsidRPr="00441180" w:rsidRDefault="00B93C43" w:rsidP="00B93C43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="Arial" w:hAnsi="Arial" w:cs="Arial"/>
                              </w:rPr>
                            </w:pPr>
                            <w:r w:rsidRPr="00441180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To what extent do you agree with the statement: "Direct Discharge is the way to make care for our patients efficient and future-proof"?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Can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you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explain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spellStart"/>
                            <w:r w:rsidRPr="00441180">
                              <w:rPr>
                                <w:rFonts w:ascii="Arial" w:hAnsi="Arial" w:cs="Arial"/>
                              </w:rPr>
                              <w:t>that</w:t>
                            </w:r>
                            <w:proofErr w:type="spellEnd"/>
                            <w:r w:rsidRPr="00441180">
                              <w:rPr>
                                <w:rFonts w:ascii="Arial" w:hAnsi="Arial" w:cs="Arial"/>
                              </w:rPr>
                              <w:t>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17FAEC" id="_x0000_s1030" type="#_x0000_t202" style="position:absolute;left:0;text-align:left;margin-left:2.65pt;margin-top:19pt;width:431.5pt;height:132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E70JgIAAE0EAAAOAAAAZHJzL2Uyb0RvYy54bWysVNtu2zAMfR+wfxD0vtjJ4i4x4hRdugwD&#10;ugvQ7gNkWY6FSaImKbGzry8lp2l2wR6G+UEgReqQPCS9uh60IgfhvART0ekkp0QYDo00u4p+fdi+&#10;WlDiAzMNU2BERY/C0+v1yxer3pZiBh2oRjiCIMaXva1oF4Its8zzTmjmJ2CFQWMLTrOAqttljWM9&#10;omuVzfL8KuvBNdYBF97j7e1opOuE37aCh89t60UgqqKYW0inS2cdz2y9YuXOMdtJfkqD/UMWmkmD&#10;Qc9QtywwsnfyNygtuQMPbZhw0Bm0reQi1YDVTPNfqrnvmBWpFiTH2zNN/v/B8k+HL47IBnv3mhLD&#10;NPboQQyBvIWBzCI9vfUlet1b9AsDXqNrKtXbO+DfPDGw6ZjZiRvnoO8EazC9aXyZXTwdcXwEqfuP&#10;0GAYtg+QgIbW6cgdskEQHdt0PLcmpsLxspgv8rxAE0fb9GpRLGdFisHKp+fW+fBegCZRqKjD3id4&#10;drjzIabDyieXGM2Dks1WKpUUt6s3ypEDwznZpu+E/pObMqSv6LLA2H+HyNP3JwgtAw68krqiWBF+&#10;0YmVkbd3pklyYFKNMqaszInIyN3IYhjqIbVsHt9Gkmtojsisg3G+cR9R6MD9oKTH2a6o/75nTlCi&#10;PhjsznI6n8dlSMq8eDNDxV1a6ksLMxyhKhooGcVNSAsU0zZwg11sZeL3OZNTyjizifbTfsWluNST&#10;1/NfYP0IAAD//wMAUEsDBBQABgAIAAAAIQA1Wlas3QAAAAgBAAAPAAAAZHJzL2Rvd25yZXYueG1s&#10;TI/BTsMwEETvSPyDtUhcEHUgNJgQp0JIIHqDguDqxtskwl6H2E3D37Oc4Lgzo9k31Wr2Tkw4xj6Q&#10;hotFBgKpCbanVsPb68O5AhGTIWtcINTwjRFW9fFRZUobDvSC0ya1gksolkZDl9JQShmbDr2JizAg&#10;sbcLozeJz7GVdjQHLvdOXmZZIb3piT90ZsD7DpvPzd5rUFdP00dc58/vTbFzN+nsenr8GrU+PZnv&#10;bkEknNNfGH7xGR1qZtqGPdkonIZlzkENueJFbKtCsbBlIcuXIOtK/h9Q/wAAAP//AwBQSwECLQAU&#10;AAYACAAAACEAtoM4kv4AAADhAQAAEwAAAAAAAAAAAAAAAAAAAAAAW0NvbnRlbnRfVHlwZXNdLnht&#10;bFBLAQItABQABgAIAAAAIQA4/SH/1gAAAJQBAAALAAAAAAAAAAAAAAAAAC8BAABfcmVscy8ucmVs&#10;c1BLAQItABQABgAIAAAAIQAhRE70JgIAAE0EAAAOAAAAAAAAAAAAAAAAAC4CAABkcnMvZTJvRG9j&#10;LnhtbFBLAQItABQABgAIAAAAIQA1Wlas3QAAAAgBAAAPAAAAAAAAAAAAAAAAAIAEAABkcnMvZG93&#10;bnJldi54bWxQSwUGAAAAAAQABADzAAAAigUAAAAA&#10;">
                <v:textbox>
                  <w:txbxContent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8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>To what extent do you believe that Direct Discharge is safe for patients? Can you explain that? Are there any exceptions? What leads you to say this?</w:t>
                      </w:r>
                    </w:p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8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>To what extent has the introduction of Direct Discharge affected care in the emergency department? Can you provide an example?</w:t>
                      </w:r>
                    </w:p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8"/>
                        </w:numPr>
                        <w:rPr>
                          <w:rFonts w:ascii="Arial" w:hAnsi="Arial" w:cs="Arial"/>
                          <w:lang w:val="en-US"/>
                        </w:r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>What has Direct Discharge brought about? What effects do you see in practice? And for patients? And for professionals?</w:t>
                      </w:r>
                    </w:p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8"/>
                        </w:numPr>
                        <w:rPr>
                          <w:rFonts w:ascii="Arial" w:hAnsi="Arial" w:cs="Arial"/>
                        </w:r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 xml:space="preserve">To what extent does Direct Discharge affect the quality of care?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Can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you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explain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that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>?</w:t>
                      </w:r>
                    </w:p>
                    <w:p w:rsidR="00B93C43" w:rsidRPr="00441180" w:rsidRDefault="00B93C43" w:rsidP="00B93C43">
                      <w:pPr>
                        <w:pStyle w:val="Lijstalinea"/>
                        <w:numPr>
                          <w:ilvl w:val="0"/>
                          <w:numId w:val="8"/>
                        </w:numPr>
                        <w:rPr>
                          <w:rFonts w:ascii="Arial" w:hAnsi="Arial" w:cs="Arial"/>
                        </w:rPr>
                      </w:pPr>
                      <w:r w:rsidRPr="00441180">
                        <w:rPr>
                          <w:rFonts w:ascii="Arial" w:hAnsi="Arial" w:cs="Arial"/>
                          <w:lang w:val="en-US"/>
                        </w:rPr>
                        <w:t xml:space="preserve">To what extent do you agree with the statement: "Direct Discharge is the way to make care for our patients efficient and future-proof"?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Can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you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explain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 w:rsidRPr="00441180">
                        <w:rPr>
                          <w:rFonts w:ascii="Arial" w:hAnsi="Arial" w:cs="Arial"/>
                        </w:rPr>
                        <w:t>that</w:t>
                      </w:r>
                      <w:proofErr w:type="spellEnd"/>
                      <w:r w:rsidRPr="00441180">
                        <w:rPr>
                          <w:rFonts w:ascii="Arial" w:hAnsi="Arial" w:cs="Arial"/>
                        </w:rPr>
                        <w:t>?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7ACBB3B" w14:textId="77777777" w:rsidR="00000000" w:rsidRDefault="00000000"/>
    <w:sectPr w:rsidR="00DF7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E6F65"/>
    <w:multiLevelType w:val="hybridMultilevel"/>
    <w:tmpl w:val="A0D494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AC2589"/>
    <w:multiLevelType w:val="hybridMultilevel"/>
    <w:tmpl w:val="79484A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7B602A"/>
    <w:multiLevelType w:val="hybridMultilevel"/>
    <w:tmpl w:val="042A17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D71B8F"/>
    <w:multiLevelType w:val="hybridMultilevel"/>
    <w:tmpl w:val="6F0A3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B84278"/>
    <w:multiLevelType w:val="hybridMultilevel"/>
    <w:tmpl w:val="49FCAA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F30574"/>
    <w:multiLevelType w:val="hybridMultilevel"/>
    <w:tmpl w:val="C4385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897B00"/>
    <w:multiLevelType w:val="hybridMultilevel"/>
    <w:tmpl w:val="F48A0A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A06BF0"/>
    <w:multiLevelType w:val="hybridMultilevel"/>
    <w:tmpl w:val="6CF802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6429841">
    <w:abstractNumId w:val="4"/>
  </w:num>
  <w:num w:numId="2" w16cid:durableId="403793989">
    <w:abstractNumId w:val="3"/>
  </w:num>
  <w:num w:numId="3" w16cid:durableId="1222716067">
    <w:abstractNumId w:val="5"/>
  </w:num>
  <w:num w:numId="4" w16cid:durableId="1596283676">
    <w:abstractNumId w:val="7"/>
  </w:num>
  <w:num w:numId="5" w16cid:durableId="1653606261">
    <w:abstractNumId w:val="1"/>
  </w:num>
  <w:num w:numId="6" w16cid:durableId="1430541979">
    <w:abstractNumId w:val="2"/>
  </w:num>
  <w:num w:numId="7" w16cid:durableId="914319575">
    <w:abstractNumId w:val="6"/>
  </w:num>
  <w:num w:numId="8" w16cid:durableId="2104911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C43"/>
    <w:rsid w:val="00181A90"/>
    <w:rsid w:val="004E1855"/>
    <w:rsid w:val="008D29E5"/>
    <w:rsid w:val="00977E77"/>
    <w:rsid w:val="00B9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821C8"/>
  <w15:chartTrackingRefBased/>
  <w15:docId w15:val="{5B976E83-72D8-44C2-B847-D860954CC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C43"/>
    <w:pPr>
      <w:spacing w:after="0" w:line="240" w:lineRule="auto"/>
    </w:pPr>
    <w:rPr>
      <w:rFonts w:ascii="Verdana" w:eastAsia="Times" w:hAnsi="Verdana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3C43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B93C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rings, Jelle (Juiste Zorg, Plaats en Kosten)</dc:creator>
  <cp:keywords/>
  <dc:description/>
  <cp:lastModifiedBy>JMIR Copyeditor</cp:lastModifiedBy>
  <cp:revision>2</cp:revision>
  <dcterms:created xsi:type="dcterms:W3CDTF">2024-01-18T20:36:00Z</dcterms:created>
  <dcterms:modified xsi:type="dcterms:W3CDTF">2024-01-18T20:36:00Z</dcterms:modified>
</cp:coreProperties>
</file>